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76E02" w14:textId="29B2921C" w:rsidR="00CF6C3F" w:rsidRDefault="00417CCA" w:rsidP="00CF6C3F">
      <w:pPr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media Appendix 2</w:t>
      </w:r>
      <w:r w:rsidR="00CF6C3F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417CCA">
        <w:rPr>
          <w:rFonts w:ascii="Times New Roman" w:hAnsi="Times New Roman" w:cs="Times New Roman"/>
          <w:bCs/>
          <w:sz w:val="24"/>
          <w:szCs w:val="24"/>
        </w:rPr>
        <w:t>issing values and their associated reasons for each range of motion measurement.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837"/>
        <w:gridCol w:w="1490"/>
        <w:gridCol w:w="2809"/>
        <w:gridCol w:w="2531"/>
        <w:gridCol w:w="683"/>
      </w:tblGrid>
      <w:tr w:rsidR="00CF6C3F" w:rsidRPr="00851B43" w14:paraId="240EA680" w14:textId="77777777" w:rsidTr="00236D17">
        <w:trPr>
          <w:trHeight w:val="454"/>
          <w:jc w:val="center"/>
        </w:trPr>
        <w:tc>
          <w:tcPr>
            <w:tcW w:w="0" w:type="auto"/>
            <w:noWrap/>
            <w:vAlign w:val="center"/>
            <w:hideMark/>
          </w:tcPr>
          <w:p w14:paraId="237412C1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Column1</w:t>
            </w:r>
          </w:p>
        </w:tc>
        <w:tc>
          <w:tcPr>
            <w:tcW w:w="0" w:type="auto"/>
            <w:noWrap/>
            <w:vAlign w:val="center"/>
            <w:hideMark/>
          </w:tcPr>
          <w:p w14:paraId="3700294A" w14:textId="77777777" w:rsidR="00CF6C3F" w:rsidRPr="00851B43" w:rsidRDefault="00CF6C3F" w:rsidP="00236D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CA"/>
              </w:rPr>
            </w:pPr>
            <w:r w:rsidRPr="00851B43">
              <w:rPr>
                <w:rFonts w:ascii="Times New Roman" w:eastAsia="Times New Roman" w:hAnsi="Times New Roman" w:cs="Times New Roman"/>
                <w:b/>
                <w:bCs/>
                <w:sz w:val="24"/>
                <w:lang w:eastAsia="en-CA"/>
              </w:rPr>
              <w:t>Not assessed</w:t>
            </w:r>
          </w:p>
        </w:tc>
        <w:tc>
          <w:tcPr>
            <w:tcW w:w="0" w:type="auto"/>
            <w:noWrap/>
            <w:vAlign w:val="center"/>
            <w:hideMark/>
          </w:tcPr>
          <w:p w14:paraId="1C3CD80C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b/>
                <w:bCs/>
                <w:lang w:eastAsia="en-CA"/>
              </w:rPr>
              <w:t>Assessed in the wrong plane</w:t>
            </w:r>
          </w:p>
        </w:tc>
        <w:tc>
          <w:tcPr>
            <w:tcW w:w="0" w:type="auto"/>
            <w:vAlign w:val="center"/>
          </w:tcPr>
          <w:p w14:paraId="653907DE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b/>
                <w:bCs/>
                <w:lang w:eastAsia="en-CA"/>
              </w:rPr>
              <w:t>Not assessed with the same method</w:t>
            </w:r>
          </w:p>
        </w:tc>
        <w:tc>
          <w:tcPr>
            <w:tcW w:w="0" w:type="auto"/>
            <w:noWrap/>
            <w:vAlign w:val="center"/>
            <w:hideMark/>
          </w:tcPr>
          <w:p w14:paraId="57EFC2BD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b/>
                <w:bCs/>
                <w:lang w:eastAsia="en-CA"/>
              </w:rPr>
              <w:t>Total</w:t>
            </w:r>
          </w:p>
        </w:tc>
      </w:tr>
      <w:tr w:rsidR="00CF6C3F" w:rsidRPr="00851B43" w14:paraId="19094AC0" w14:textId="77777777" w:rsidTr="00236D1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61164E2C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Shoulder abduction</w:t>
            </w:r>
          </w:p>
        </w:tc>
        <w:tc>
          <w:tcPr>
            <w:tcW w:w="0" w:type="auto"/>
            <w:noWrap/>
            <w:vAlign w:val="center"/>
            <w:hideMark/>
          </w:tcPr>
          <w:p w14:paraId="2FC1C760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80A7C1A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vAlign w:val="center"/>
          </w:tcPr>
          <w:p w14:paraId="0547BD34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321982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CF6C3F" w:rsidRPr="00851B43" w14:paraId="72DF7357" w14:textId="77777777" w:rsidTr="00236D17">
        <w:trPr>
          <w:trHeight w:val="454"/>
          <w:jc w:val="center"/>
        </w:trPr>
        <w:tc>
          <w:tcPr>
            <w:tcW w:w="0" w:type="auto"/>
            <w:vAlign w:val="center"/>
          </w:tcPr>
          <w:p w14:paraId="148555E9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Shoulder adduction</w:t>
            </w:r>
          </w:p>
        </w:tc>
        <w:tc>
          <w:tcPr>
            <w:tcW w:w="0" w:type="auto"/>
            <w:noWrap/>
            <w:vAlign w:val="center"/>
          </w:tcPr>
          <w:p w14:paraId="5A3D7AEC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14:paraId="03A1A12E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vAlign w:val="center"/>
          </w:tcPr>
          <w:p w14:paraId="6AB11556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68C63DA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</w:tr>
      <w:tr w:rsidR="00CF6C3F" w:rsidRPr="00851B43" w14:paraId="450A5B38" w14:textId="77777777" w:rsidTr="00236D1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0158C5F3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Shoulder flexion</w:t>
            </w:r>
          </w:p>
        </w:tc>
        <w:tc>
          <w:tcPr>
            <w:tcW w:w="0" w:type="auto"/>
            <w:noWrap/>
            <w:vAlign w:val="center"/>
            <w:hideMark/>
          </w:tcPr>
          <w:p w14:paraId="45AE99C6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64E17FF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0" w:type="auto"/>
            <w:vAlign w:val="center"/>
          </w:tcPr>
          <w:p w14:paraId="0CFB797E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67080CF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F6C3F" w:rsidRPr="00851B43" w14:paraId="2A1E2859" w14:textId="77777777" w:rsidTr="00236D1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395A3AE7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Shoulder extension</w:t>
            </w:r>
          </w:p>
        </w:tc>
        <w:tc>
          <w:tcPr>
            <w:tcW w:w="0" w:type="auto"/>
            <w:noWrap/>
            <w:vAlign w:val="center"/>
            <w:hideMark/>
          </w:tcPr>
          <w:p w14:paraId="5592754D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6EAAEC74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vAlign w:val="center"/>
          </w:tcPr>
          <w:p w14:paraId="2E3E040B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C2DF509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</w:tr>
      <w:tr w:rsidR="00CF6C3F" w:rsidRPr="00851B43" w14:paraId="2838507E" w14:textId="77777777" w:rsidTr="00236D1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61FE9C25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Elbow flexion</w:t>
            </w:r>
          </w:p>
        </w:tc>
        <w:tc>
          <w:tcPr>
            <w:tcW w:w="0" w:type="auto"/>
            <w:noWrap/>
            <w:vAlign w:val="center"/>
            <w:hideMark/>
          </w:tcPr>
          <w:p w14:paraId="7FB93205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EC0F04F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vAlign w:val="center"/>
          </w:tcPr>
          <w:p w14:paraId="4AD008B3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9EA9A90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F6C3F" w:rsidRPr="00851B43" w14:paraId="77385834" w14:textId="77777777" w:rsidTr="00236D1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1374C4DF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Elbow extension</w:t>
            </w:r>
          </w:p>
        </w:tc>
        <w:tc>
          <w:tcPr>
            <w:tcW w:w="0" w:type="auto"/>
            <w:noWrap/>
            <w:vAlign w:val="center"/>
            <w:hideMark/>
          </w:tcPr>
          <w:p w14:paraId="01B1635A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D3D19FD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vAlign w:val="center"/>
          </w:tcPr>
          <w:p w14:paraId="7C1AAB6B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62F14A9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F6C3F" w:rsidRPr="00851B43" w14:paraId="3B702384" w14:textId="77777777" w:rsidTr="00236D1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479CC7AA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Forearm pronation</w:t>
            </w:r>
          </w:p>
        </w:tc>
        <w:tc>
          <w:tcPr>
            <w:tcW w:w="0" w:type="auto"/>
            <w:noWrap/>
            <w:vAlign w:val="center"/>
            <w:hideMark/>
          </w:tcPr>
          <w:p w14:paraId="64A49980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9A1AE0D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vAlign w:val="center"/>
          </w:tcPr>
          <w:p w14:paraId="6A9EE76F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D218ECC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</w:tr>
      <w:tr w:rsidR="00CF6C3F" w:rsidRPr="00851B43" w14:paraId="4F4E3114" w14:textId="77777777" w:rsidTr="00236D1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580F5F16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Forearm supination</w:t>
            </w:r>
          </w:p>
        </w:tc>
        <w:tc>
          <w:tcPr>
            <w:tcW w:w="0" w:type="auto"/>
            <w:noWrap/>
            <w:vAlign w:val="center"/>
            <w:hideMark/>
          </w:tcPr>
          <w:p w14:paraId="60BFAA8E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3FEE214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vAlign w:val="center"/>
          </w:tcPr>
          <w:p w14:paraId="5433E099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53C246C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CF6C3F" w:rsidRPr="00851B43" w14:paraId="7F96B856" w14:textId="77777777" w:rsidTr="00236D1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05BDB10C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Wrist flexion</w:t>
            </w:r>
          </w:p>
        </w:tc>
        <w:tc>
          <w:tcPr>
            <w:tcW w:w="0" w:type="auto"/>
            <w:noWrap/>
            <w:vAlign w:val="center"/>
            <w:hideMark/>
          </w:tcPr>
          <w:p w14:paraId="593DD899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4AB4B1C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vAlign w:val="center"/>
          </w:tcPr>
          <w:p w14:paraId="2A6D4FBC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E989B9D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CF6C3F" w:rsidRPr="00851B43" w14:paraId="4A9CBDD0" w14:textId="77777777" w:rsidTr="00236D1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542AC76F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Wrist extension</w:t>
            </w:r>
          </w:p>
        </w:tc>
        <w:tc>
          <w:tcPr>
            <w:tcW w:w="0" w:type="auto"/>
            <w:noWrap/>
            <w:vAlign w:val="center"/>
            <w:hideMark/>
          </w:tcPr>
          <w:p w14:paraId="0831C179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7D7F1C1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vAlign w:val="center"/>
          </w:tcPr>
          <w:p w14:paraId="32627F29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7B52017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CF6C3F" w:rsidRPr="00851B43" w14:paraId="6E7A79BD" w14:textId="77777777" w:rsidTr="00236D1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7A2ABBE3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Hip flexion</w:t>
            </w:r>
          </w:p>
        </w:tc>
        <w:tc>
          <w:tcPr>
            <w:tcW w:w="0" w:type="auto"/>
            <w:noWrap/>
            <w:vAlign w:val="center"/>
            <w:hideMark/>
          </w:tcPr>
          <w:p w14:paraId="5476DFCF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F74FB36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vAlign w:val="center"/>
          </w:tcPr>
          <w:p w14:paraId="75D63FD9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75C6424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CF6C3F" w:rsidRPr="00851B43" w14:paraId="2A931C3D" w14:textId="77777777" w:rsidTr="00236D1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6B9D3E7E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Hip extension</w:t>
            </w:r>
          </w:p>
        </w:tc>
        <w:tc>
          <w:tcPr>
            <w:tcW w:w="0" w:type="auto"/>
            <w:noWrap/>
            <w:vAlign w:val="center"/>
            <w:hideMark/>
          </w:tcPr>
          <w:p w14:paraId="0A736B47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8E72DE1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vAlign w:val="center"/>
          </w:tcPr>
          <w:p w14:paraId="27D7D539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E1BC64C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</w:tr>
      <w:tr w:rsidR="00CF6C3F" w:rsidRPr="00851B43" w14:paraId="04CA5720" w14:textId="77777777" w:rsidTr="00236D1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68AF26B3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Hip internal rotation</w:t>
            </w:r>
          </w:p>
        </w:tc>
        <w:tc>
          <w:tcPr>
            <w:tcW w:w="0" w:type="auto"/>
            <w:noWrap/>
            <w:vAlign w:val="center"/>
            <w:hideMark/>
          </w:tcPr>
          <w:p w14:paraId="226C995D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B4453AF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vAlign w:val="center"/>
          </w:tcPr>
          <w:p w14:paraId="474B44AE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D969477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</w:tr>
      <w:tr w:rsidR="00CF6C3F" w:rsidRPr="00851B43" w14:paraId="6C3AAB34" w14:textId="77777777" w:rsidTr="00236D1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617D1B73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Hip external rotation</w:t>
            </w:r>
          </w:p>
        </w:tc>
        <w:tc>
          <w:tcPr>
            <w:tcW w:w="0" w:type="auto"/>
            <w:noWrap/>
            <w:vAlign w:val="center"/>
            <w:hideMark/>
          </w:tcPr>
          <w:p w14:paraId="1792E6CB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9ACAF51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vAlign w:val="center"/>
          </w:tcPr>
          <w:p w14:paraId="70CEB1C1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48638B7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</w:tr>
      <w:tr w:rsidR="00CF6C3F" w:rsidRPr="00851B43" w14:paraId="35FBE78F" w14:textId="77777777" w:rsidTr="00236D1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21C6EB38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Knee flexion</w:t>
            </w:r>
          </w:p>
        </w:tc>
        <w:tc>
          <w:tcPr>
            <w:tcW w:w="0" w:type="auto"/>
            <w:noWrap/>
            <w:vAlign w:val="center"/>
            <w:hideMark/>
          </w:tcPr>
          <w:p w14:paraId="673A8A99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BE405D2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vAlign w:val="center"/>
          </w:tcPr>
          <w:p w14:paraId="05C014E5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4EE533C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CF6C3F" w:rsidRPr="00851B43" w14:paraId="4A0B2697" w14:textId="77777777" w:rsidTr="00236D1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1BEF2CB9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Knee extension</w:t>
            </w:r>
          </w:p>
        </w:tc>
        <w:tc>
          <w:tcPr>
            <w:tcW w:w="0" w:type="auto"/>
            <w:noWrap/>
            <w:vAlign w:val="center"/>
            <w:hideMark/>
          </w:tcPr>
          <w:p w14:paraId="41936B88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F910E55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vAlign w:val="center"/>
          </w:tcPr>
          <w:p w14:paraId="0ADFA920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167E6B9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F6C3F" w:rsidRPr="00851B43" w14:paraId="1D8B61A2" w14:textId="77777777" w:rsidTr="00236D1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28D45176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Ankle dorsiflexion</w:t>
            </w:r>
          </w:p>
        </w:tc>
        <w:tc>
          <w:tcPr>
            <w:tcW w:w="0" w:type="auto"/>
            <w:noWrap/>
            <w:vAlign w:val="center"/>
            <w:hideMark/>
          </w:tcPr>
          <w:p w14:paraId="7445F734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B296FD7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vAlign w:val="center"/>
          </w:tcPr>
          <w:p w14:paraId="3FB45EF3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5AB73F0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</w:tr>
      <w:tr w:rsidR="00CF6C3F" w:rsidRPr="00851B43" w14:paraId="59517493" w14:textId="77777777" w:rsidTr="00236D1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072D341C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Ankle plantarflexion</w:t>
            </w:r>
          </w:p>
        </w:tc>
        <w:tc>
          <w:tcPr>
            <w:tcW w:w="0" w:type="auto"/>
            <w:noWrap/>
            <w:vAlign w:val="center"/>
            <w:hideMark/>
          </w:tcPr>
          <w:p w14:paraId="6C34C8BF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0063887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vAlign w:val="center"/>
          </w:tcPr>
          <w:p w14:paraId="49B377AC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502D928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</w:tr>
      <w:tr w:rsidR="00CF6C3F" w:rsidRPr="00851B43" w14:paraId="7523E518" w14:textId="77777777" w:rsidTr="00236D17">
        <w:trPr>
          <w:trHeight w:val="454"/>
          <w:jc w:val="center"/>
        </w:trPr>
        <w:tc>
          <w:tcPr>
            <w:tcW w:w="0" w:type="auto"/>
            <w:vAlign w:val="center"/>
          </w:tcPr>
          <w:p w14:paraId="24F20937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Total</w:t>
            </w:r>
          </w:p>
        </w:tc>
        <w:tc>
          <w:tcPr>
            <w:tcW w:w="0" w:type="auto"/>
            <w:noWrap/>
            <w:vAlign w:val="center"/>
          </w:tcPr>
          <w:p w14:paraId="74584657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0" w:type="auto"/>
            <w:noWrap/>
            <w:vAlign w:val="center"/>
          </w:tcPr>
          <w:p w14:paraId="798F5CC1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0" w:type="auto"/>
            <w:vAlign w:val="center"/>
          </w:tcPr>
          <w:p w14:paraId="0BE660B6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2018DEB1" w14:textId="77777777" w:rsidR="00CF6C3F" w:rsidRPr="00851B43" w:rsidRDefault="00CF6C3F" w:rsidP="00236D17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51B43">
              <w:rPr>
                <w:rFonts w:ascii="Calibri" w:eastAsia="Times New Roman" w:hAnsi="Calibri" w:cs="Calibri"/>
                <w:color w:val="000000"/>
                <w:lang w:eastAsia="en-CA"/>
              </w:rPr>
              <w:t>109</w:t>
            </w:r>
          </w:p>
        </w:tc>
      </w:tr>
    </w:tbl>
    <w:p w14:paraId="7D18BDC7" w14:textId="77777777" w:rsidR="001E2816" w:rsidRPr="00CF6C3F" w:rsidRDefault="001E2816" w:rsidP="00CF6C3F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sectPr w:rsidR="001E2816" w:rsidRPr="00CF6C3F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DD65C" w14:textId="77777777" w:rsidR="00A72E2C" w:rsidRDefault="00A72E2C" w:rsidP="00CF6C3F">
      <w:pPr>
        <w:spacing w:after="0" w:line="240" w:lineRule="auto"/>
      </w:pPr>
      <w:r>
        <w:separator/>
      </w:r>
    </w:p>
  </w:endnote>
  <w:endnote w:type="continuationSeparator" w:id="0">
    <w:p w14:paraId="5F5C47A0" w14:textId="77777777" w:rsidR="00A72E2C" w:rsidRDefault="00A72E2C" w:rsidP="00CF6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EE7C4" w14:textId="77777777" w:rsidR="00A72E2C" w:rsidRDefault="00A72E2C" w:rsidP="00CF6C3F">
      <w:pPr>
        <w:spacing w:after="0" w:line="240" w:lineRule="auto"/>
      </w:pPr>
      <w:r>
        <w:separator/>
      </w:r>
    </w:p>
  </w:footnote>
  <w:footnote w:type="continuationSeparator" w:id="0">
    <w:p w14:paraId="638F4101" w14:textId="77777777" w:rsidR="00A72E2C" w:rsidRDefault="00A72E2C" w:rsidP="00CF6C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9F1DA" w14:textId="75B32B35" w:rsidR="00CF6C3F" w:rsidRDefault="00CF6C3F" w:rsidP="00CF6C3F">
    <w:pPr>
      <w:pStyle w:val="Header"/>
      <w:ind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eaerarrvpzwqea2f8x9rvzfserpaf0zx2s&quot;&gt;référence MAC&lt;record-ids&gt;&lt;item&gt;527&lt;/item&gt;&lt;item&gt;528&lt;/item&gt;&lt;item&gt;529&lt;/item&gt;&lt;item&gt;530&lt;/item&gt;&lt;/record-ids&gt;&lt;/item&gt;&lt;/Libraries&gt;"/>
  </w:docVars>
  <w:rsids>
    <w:rsidRoot w:val="00242EF1"/>
    <w:rsid w:val="001E2816"/>
    <w:rsid w:val="00242EF1"/>
    <w:rsid w:val="00260FEB"/>
    <w:rsid w:val="00405B48"/>
    <w:rsid w:val="00417CCA"/>
    <w:rsid w:val="004B7EAF"/>
    <w:rsid w:val="00692A14"/>
    <w:rsid w:val="00692EE0"/>
    <w:rsid w:val="006F08C9"/>
    <w:rsid w:val="00A72E2C"/>
    <w:rsid w:val="00AF4B4D"/>
    <w:rsid w:val="00BD4018"/>
    <w:rsid w:val="00C33179"/>
    <w:rsid w:val="00CF6C3F"/>
    <w:rsid w:val="00D4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4E5B3"/>
  <w15:docId w15:val="{A4791DB9-04D5-402B-9B8F-13BD37117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20"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28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81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E28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281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28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2816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CF6C3F"/>
    <w:pPr>
      <w:spacing w:after="0"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F6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C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C3F"/>
  </w:style>
  <w:style w:type="paragraph" w:styleId="Footer">
    <w:name w:val="footer"/>
    <w:basedOn w:val="Normal"/>
    <w:link w:val="FooterChar"/>
    <w:uiPriority w:val="99"/>
    <w:unhideWhenUsed/>
    <w:rsid w:val="00CF6C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Gagnon</dc:creator>
  <cp:lastModifiedBy>Marianne Gagnon</cp:lastModifiedBy>
  <cp:revision>3</cp:revision>
  <dcterms:created xsi:type="dcterms:W3CDTF">2021-06-17T16:18:00Z</dcterms:created>
  <dcterms:modified xsi:type="dcterms:W3CDTF">2021-06-17T16:23:00Z</dcterms:modified>
</cp:coreProperties>
</file>